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A4E" w:rsidRPr="0058036A" w:rsidRDefault="005A6A4E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036A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  <w:r w:rsidRPr="0058036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5B30" w:rsidRPr="00035B30" w:rsidRDefault="00035B30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5B30">
        <w:rPr>
          <w:rFonts w:ascii="Times New Roman" w:hAnsi="Times New Roman" w:cs="Times New Roman"/>
          <w:sz w:val="24"/>
          <w:szCs w:val="24"/>
        </w:rPr>
        <w:t>1."Hodgkin Disease"[Mesh]OR Hodgkin's Granuloma[tiab] OR Hodgkins Granuloma[tiab] OR Malignant Lymphogranuloma[tiab] OR Hodgkin Lymphoma[tiab] OR Hodgkin's Disease[tiab] OR Hodgkin's Lymphoma[tiab]   OR Hodgkins Lymphoma[tiab] OR Hodgkins Disease[tiab] OR Hodgkin Granuloma[tiab] OR Malignant Granuloma[tiab]</w:t>
      </w:r>
    </w:p>
    <w:p w:rsidR="00035B30" w:rsidRPr="00035B30" w:rsidRDefault="00035B30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5B30" w:rsidRPr="00035B30" w:rsidRDefault="00035B30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5B30">
        <w:rPr>
          <w:rFonts w:ascii="Times New Roman" w:hAnsi="Times New Roman" w:cs="Times New Roman"/>
          <w:sz w:val="24"/>
          <w:szCs w:val="24"/>
        </w:rPr>
        <w:t>2.chemotherapy drugs/Antineoplastic Agents</w:t>
      </w:r>
    </w:p>
    <w:p w:rsidR="00035B30" w:rsidRPr="00035B30" w:rsidRDefault="00035B30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5B30">
        <w:rPr>
          <w:rFonts w:ascii="Times New Roman" w:hAnsi="Times New Roman" w:cs="Times New Roman"/>
          <w:sz w:val="24"/>
          <w:szCs w:val="24"/>
        </w:rPr>
        <w:t>#1 "lymphoma"[mh] OR Lymphomas[tiab] OR Sarcoma, Germinoblastic[tiab] OR Germinoblastic Sarcomas[tiab] OR Reticulolymphosarcoma[tiab] OR Reticulolymphosarcomas[tiab] OR Germinoblastoma[tiab]   OR Germinoblastomas[tiab] OR Lymphoma, Malignant[tiab] OR Lymphomas, Malignant[tiab] OR Malignant Lymphoma[tiab]</w:t>
      </w:r>
    </w:p>
    <w:p w:rsidR="00035B30" w:rsidRPr="00035B30" w:rsidRDefault="00035B30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5B30" w:rsidRPr="00035B30" w:rsidRDefault="00035B30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5B30">
        <w:rPr>
          <w:rFonts w:ascii="Times New Roman" w:hAnsi="Times New Roman" w:cs="Times New Roman"/>
          <w:sz w:val="24"/>
          <w:szCs w:val="24"/>
        </w:rPr>
        <w:t>#2 "randomized controlled trial"[pt] OR "controlled clinical trial"[pt] OR "randomized controlled trials as topic"[mh] OR "clinical trials as topic"[mh] OR "controlled clinical trials as topic"[mh] OR placebos[mh] OR "random allocation"[mh] OR “double-blind method"[mh] OR randomized[tiab] OR placebo[tiab] OR randomization[tiab] OR randomly allocated[tiab] OR ((double[tw] OR treble[tw] OR triple[tw]) AND (mask* [tw] OR blind* [tw]))</w:t>
      </w:r>
    </w:p>
    <w:p w:rsidR="00035B30" w:rsidRPr="00035B30" w:rsidRDefault="00035B30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5B30" w:rsidRPr="00035B30" w:rsidRDefault="00035B30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5B30">
        <w:rPr>
          <w:rFonts w:ascii="Times New Roman" w:hAnsi="Times New Roman" w:cs="Times New Roman"/>
          <w:sz w:val="24"/>
          <w:szCs w:val="24"/>
        </w:rPr>
        <w:t xml:space="preserve">#4 "Ifosfamide"[mh] OR Iphosfamide[tiab] OR "Carboplatin"[mh] OR "Etoposide"[mh] OR "dexamethasone" [mh] OR "Cisplatin" [mh] OR "Methotrexate"[mh] OR "mitoguazone" [Supplementary Concept] OR "methylprednisolone"[Supplementary Concept] OR "Cytarabine"[mh] OR "DHAP protocol" [Supplementary Concept] OR "ICE protocol"[Supplementary Concept] OR "MIME protocol"[Supplementary Concept] OR "ESAP protocol"[Supplementary Concept] OR "ABVD protocol"[Supplementary Concept] OR "MOPP protocol"[Supplementary Concept] OR "Chlorambucil"[mh] OR "cyclophosphamide"[mh] OR "Mitoxantrone" [mh] OR "CHVP protocol"[Supplementary Concept] OR "Dacarbazine" [mh] OR "Doxorubicin"[mh] OR </w:t>
      </w:r>
      <w:r w:rsidRPr="00035B30">
        <w:rPr>
          <w:rFonts w:ascii="Times New Roman" w:hAnsi="Times New Roman" w:cs="Times New Roman"/>
          <w:sz w:val="24"/>
          <w:szCs w:val="24"/>
        </w:rPr>
        <w:lastRenderedPageBreak/>
        <w:t>"Vinblastine" [mh] OR Bleomycin{tiab] OR "Vincristine"[mh] OR "Procarbazine"[mh] OR "Prednisone"[mh] OR "Mechlorethamine"[mh] OR "Fludarabine"[mh] OR "Mitoxantrone"[mh] OR "Pentostatin" [mh] OR "Thalidomide"[mh]OR chemotherapy[tiab]OR Stanford V[tiab]OR MOPP[tiab]OR COPP[tiab]OR BEACOPP[tiab]OR"Etoposide"[Mesh]</w:t>
      </w:r>
    </w:p>
    <w:p w:rsidR="00035B30" w:rsidRPr="00035B30" w:rsidRDefault="00035B30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5B30" w:rsidRPr="00035B30" w:rsidRDefault="00035B30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5B30">
        <w:rPr>
          <w:rFonts w:ascii="Times New Roman" w:hAnsi="Times New Roman" w:cs="Times New Roman"/>
          <w:sz w:val="24"/>
          <w:szCs w:val="24"/>
        </w:rPr>
        <w:t>#5 “meta-analysis"[pt] OR “meta-analysis as topic"[mh] OR meta-analysis[tiab] OR network meta-analysis[tiab] OR mixed treatment comparison*[tiab]  OR multiple treatment comparison*[tiab] OR multiple treatment meta-analysis[tiab]</w:t>
      </w:r>
    </w:p>
    <w:p w:rsidR="00035B30" w:rsidRPr="00035B30" w:rsidRDefault="00035B30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30F27" w:rsidRPr="00035B30" w:rsidRDefault="00230F27" w:rsidP="00035B3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30F27" w:rsidRPr="00035B30" w:rsidSect="00035B3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2CB7" w:rsidRDefault="00CD2CB7" w:rsidP="00035B30">
      <w:r>
        <w:separator/>
      </w:r>
    </w:p>
  </w:endnote>
  <w:endnote w:type="continuationSeparator" w:id="0">
    <w:p w:rsidR="00CD2CB7" w:rsidRDefault="00CD2CB7" w:rsidP="00035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2CB7" w:rsidRDefault="00CD2CB7" w:rsidP="00035B30">
      <w:r>
        <w:separator/>
      </w:r>
    </w:p>
  </w:footnote>
  <w:footnote w:type="continuationSeparator" w:id="0">
    <w:p w:rsidR="00CD2CB7" w:rsidRDefault="00CD2CB7" w:rsidP="00035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E4B"/>
    <w:rsid w:val="00035B30"/>
    <w:rsid w:val="00230F27"/>
    <w:rsid w:val="0058036A"/>
    <w:rsid w:val="005A6A4E"/>
    <w:rsid w:val="00837E4B"/>
    <w:rsid w:val="00850049"/>
    <w:rsid w:val="00871A4E"/>
    <w:rsid w:val="00A40C34"/>
    <w:rsid w:val="00CD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5B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5B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5B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5B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ent</dc:creator>
  <cp:keywords/>
  <dc:description/>
  <cp:lastModifiedBy>Current</cp:lastModifiedBy>
  <cp:revision>6</cp:revision>
  <dcterms:created xsi:type="dcterms:W3CDTF">2017-07-21T02:32:00Z</dcterms:created>
  <dcterms:modified xsi:type="dcterms:W3CDTF">2017-07-21T02:53:00Z</dcterms:modified>
</cp:coreProperties>
</file>